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Additional file 5. Miscellaneous gene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Genes affected by FOS but 1) not part of a significantly regulated biological process, or 2) genes with unknown function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Genes included in this selection have a p-values&lt;0.001 or are selected by RF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37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7432"/>
        <w:gridCol w:w="1276"/>
        <w:gridCol w:w="2126"/>
        <w:gridCol w:w="1276"/>
        <w:gridCol w:w="992"/>
      </w:tblGrid>
      <w:tr>
        <w:trPr>
          <w:trHeight w:val="448" w:hRule="atLeast"/>
        </w:trPr>
        <w:tc>
          <w:tcPr>
            <w:tcW w:w="648" w:type="dxa"/>
            <w:tcBorders/>
            <w:shd w:fill="B3B3B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Gene name</w:t>
            </w:r>
          </w:p>
        </w:tc>
        <w:tc>
          <w:tcPr>
            <w:tcW w:w="127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Gene symbol</w:t>
            </w:r>
          </w:p>
        </w:tc>
        <w:tc>
          <w:tcPr>
            <w:tcW w:w="2126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Sequence ID</w:t>
            </w:r>
          </w:p>
        </w:tc>
        <w:tc>
          <w:tcPr>
            <w:tcW w:w="1276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Fold change</w:t>
            </w:r>
          </w:p>
        </w:tc>
        <w:tc>
          <w:tcPr>
            <w:tcW w:w="992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808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iscellaneous</w:t>
            </w:r>
          </w:p>
        </w:tc>
        <w:tc>
          <w:tcPr>
            <w:tcW w:w="127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q13536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9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3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ll-trans-13,14-dihydroretinol satur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Rmt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450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eucine rich repeat containing 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Lrrc4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3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EGF1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I2895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petex-2C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39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ip1 domain family, member 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78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rotein RAKd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55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9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ipeptidase 1 (renal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Dpep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5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zymogen granule protein 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Zg1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44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3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petex-2F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3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337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petex-2F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95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petex-2C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4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egakaryocyte stimulating fact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75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euregulin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Nrg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5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hosphodiesterase 9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Pde9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85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petex-2F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39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petex-2F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2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petex-2F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45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Gm566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6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petex-2C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3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petex-2C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3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3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b2-2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87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I0299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line-rich acidic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Prap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6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6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on Willebrand fact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Vwf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7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2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rowth and transformation-dependent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09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eta-microsemino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Msmb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91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2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245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petex-2F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4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growth and transformation-dependent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38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2125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-box 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Tbx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816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omplement component 8, gamma polypeptid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C8g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9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exosaminidase 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4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RCKS-lik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Ml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08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yntaxin 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5058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weety homolog 3 (Drosophila)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Ttyh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I5487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5054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G6653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petex-2F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2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35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almodulin 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Calm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5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8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2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34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A5122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95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eroid-lipofuscinosis, neuronal 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Cln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63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181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rotein C11orf1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95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7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lfactory receptor 130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Olr130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09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agnesium-dependent phosphatase-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2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86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84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romosome 6 open reading frame 1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4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rain protein 4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9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ceb2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48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7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9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nknow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55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athepsin 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Ctsd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43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75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Y5398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35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istidine triad nucleotide binding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Prkc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21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37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anthine dehydrogen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Xdh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1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1408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88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9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19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 xml:space="preserve">protein kinase, cGMP-dependent, type 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0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g20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66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Y3836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cKusick-Kaufman syndrome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Mkk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83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nsaldolas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Taldo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8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8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hibitor of growth family, member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Ing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50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GT1, suppressor of G2 allele of SKP1 (S. cerevisiae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Sugt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2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2af1-rs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76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yaluronoglucosaminidase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Hyal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720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olA domain-containing protein like (11.4 kD) (1P25)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1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RS21-C6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46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enylated SNARE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Ykt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6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I0701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380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376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159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in phosphatase 1, regulatory (inhibitor) subunit 14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Ppp1r14d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720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DUB-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90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immature colon carcinoma transcript 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Ict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11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A9243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366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istidine triad nucleotide binding protein 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Hint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7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81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urfeit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Surf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720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189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298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yntaxin 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026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synaptotagmin-like 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8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9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FK506 binding protein 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Fkbp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7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83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Y5398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GF beta-inducible nuclear protein 1; hairy cell leukemia protein 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36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4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6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175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376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oiled-coil domain containing 5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6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3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I2362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Aig1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Aig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7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Fam36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9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almodulin 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Calm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5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erredox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Fdx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1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92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novel protein of unknown function (DUF423) family membe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3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lfactory receptor 165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Olr165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01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hromosome 13 open reading frame 1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7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3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5658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Y3836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37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dnol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804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malignant T cell amplified sequenc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Mct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866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9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E1136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836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9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-afad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650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estis expressed gene 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Tex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72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utative phosphoinositide 5-phosphatase type II; C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5228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piquitin-like protein 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4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embrane-spanning 4-domains, subfamily A, member 8B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Ms4a8b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0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A9460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OC3080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166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3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biquitously expressed transcrip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69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idogen-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61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38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tromal membrane-associated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A9563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337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ADP-ribosylation factor-like 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Arl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0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(y)2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9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mor necrosis factor receptor superfamily, member 12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Tnfrsf12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810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4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istidine triad nucleotide binding protein 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Hint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19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844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hioredox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Tx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8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ain abundant, membrane attached signal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Basp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23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ucosidase, alpha-L- 1, tissu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Fuc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5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lrq-like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634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orting nexing 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Snx2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83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eadcase homolog (Drosophila)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Hec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I1375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RAS like suppressor 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Hrasls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0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Rp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72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306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746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0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hytanoyl-CoA 2-hydroxylase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Hpcl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4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25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172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uanylate kinas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Guk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05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11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Cdtw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43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DJ-1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5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Y3251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4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70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855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tromal cell derived factor 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Sdf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04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331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70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100 calcium-binding protein A14 (S11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S100a1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762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arbonic anhydrase 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Ca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69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Ac114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62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040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sher syndrome 1C homolog (huma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Ush1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2125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lysosomal-associated protein transmembrane 4B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Laptm4b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A9248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alcium/calmodulin-dependent protein kinase II, be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Camka2b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764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96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08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5658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303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petex-2C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26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344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SM5 homolog, U6 small nuclear RNA associat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Lsm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46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in kinase inhibitor, gamm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Pkig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534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ransthyretin (4L369)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1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adenine phosphoribosyl transfer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Apr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7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4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940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Uqcrfs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4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814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mor protein, translationally-controlled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4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olase 1, alph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Eno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5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RCC1 DNA repair ge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Xrcc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1412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intersex-like (Drosophila)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8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1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98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385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983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enylcysteine oxidas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Pcyox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450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mor protein, translationally-controlled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Tpt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8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138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3-5 exonuclease TREX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9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lfactory receptor 135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Olr135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07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302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ractured callus expressed transcript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Fxc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3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786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ucleosome binding protein 1 (Nucleosome binding protein 45) (NBP-45) (GARP45 protei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63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7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844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37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elomeric repeat binding factor 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Terf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6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M2 domain containing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3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yoxalase domain containing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34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uanine nucleotide binding protein, alpha q polypeptid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Gnaq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174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2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GF beta-inducible nuclear protein 1; hairy cell leukemia protein 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92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atrilin 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Matn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G6648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hosphorylated adaptor for RNA expor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731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arbonic reductase 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Cbr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826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240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arkinson disease (autosomal recessive, early onset) 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Park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71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LI-LRR associated protein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C0818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212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hromosome 14 open reading frame 13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30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eta-catenin-interacting protein ICA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Ica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A9445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em (nuclear organelle) associated protein 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190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5516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fm1-conjugating enzym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Ufc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37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rocessing of precursor 7, ribonuclease P family, (S. cerevisiae)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Pop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7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1431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69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OC3080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LSM3 homolog, U6 small nuclear RNA associated (S. cerevisiae)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Lsm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2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-acetylneuraminic acid phosphat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Hdhd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07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mor protein, translationally-controlled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Tpt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8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hioredoxin-like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Txnl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26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F hand domain family A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Efha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G6653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3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sr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Csr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812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nknow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54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WD domain containing 4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3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7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CD14/PCMT domain containing protein RGD13591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77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42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at4 ge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Bat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R_0021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in phosphatase 1, regulatory (inhibitor) subunit 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Ppp1r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98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85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-complex testis expressed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Tctex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3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852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exosome component 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Exosc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3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ucleolar and coiled-body phospho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Nolc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28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x19-like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96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4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oxynucleotidyltransferase, terminal, interacting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Dnttip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44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etratricopeptide repeat doma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Ttc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55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2896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5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hosphatidylinositol glycan, class K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7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ternal G10 transcrip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G1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5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212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ydroxysteroid (17-beta) dehydrogenase 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Hsd17b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2125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55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isphosphate 3'-nucleotidas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Bpnt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719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slet cell autoantige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Ica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08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157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eat shock 70kDa protein 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Hspa1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42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olyglutamine-containing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5463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9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622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icolin 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Fc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3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hydrogenase/reductase (SDR family) member 7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85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nsducer of ErbB-2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Tob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33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B5473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Olr1712-p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79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5647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 xml:space="preserve">cGMP-dependent protein kinase 1, beta isozyme (CGK 1 beta)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98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UB1 homolog (S. cerevisiae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Rpo2tc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96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5115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nsmembrane protein 4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Tm41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1440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7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egulatory factor X-associated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8062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45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iscs, large homolog 3 (Drosophila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Dlgh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150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F hand domain containing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Efh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I1795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ASF1 anti-silencing function 1 homolog A (S. cerevisiae)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Asf1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3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Q1999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keratinocyte associated protein 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Krtcap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6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hosphoglucomutase 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Pgm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0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gfi-A binding protein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Nab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52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5588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ATG16 autophagy related 16-like 1 (S. cerevisiae)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36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ridine monophosphate kin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Uck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804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4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esenilin enhancer 2 homolog (C. elegans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8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splA/ryanodine receptor domain and SOCS box containing 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Tce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02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MEM9 domain family, member B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0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NIMA (never in mitosis gene a)-related expressed kinase 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Nek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3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261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DZ domain containing 1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75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orionic somatomammotropin hormone 1-lik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Csh1v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32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S1 binding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Hs1bp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816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utative emu1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2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Y box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Nsep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5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ucleotide binding protein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Nbp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2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-dopachrome tautomer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Dd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41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ucleolar protein family A, member 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697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asic FGF-repressed Zic-binding protein (mbFZb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Hiat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191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hydrogenase/reductase (SDR family) member 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Dhrs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533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DP-ribosylation factor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Arf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25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8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hosphoglycerate mutas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Pgam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2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ecdin-like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Ndnl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97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adykinin receptor B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Bdkrb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08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gesterone receptor membrane component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Pgrmc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17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athepsin G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Ctsg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2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malignant T cell amplified sequenc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fr-FR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75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ydroxymethylbilane synth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Hmb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31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romodomain containing 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Brd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3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B5703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hosphodiesterase isoform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F0530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ransmembrane protein 1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Tmem1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11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epiapterin reduct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1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E1183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S1 binding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Hs1bp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0010547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8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62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uted homolog (mouse)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Muted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52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eroxisomal biogenesis factor 11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Pex11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4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uanosine monophosphate reductase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Gmpr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2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704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988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LAS1-like (S. cerevisiae)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0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ABR030558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in phosphatase 1, regulatory (inhibitor) subunit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Ppp1r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88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own syndrome cell adhesion molecu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Dsca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35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2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erine (or cysteine) peptidase inhibitor, clade B, member 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Serpinb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71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hioredoxin-lik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Txnl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808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rginine/serine-rich coiled-coil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70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eat shock 70kDa protein 9A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Hspa9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5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untingtin interacting protein 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Hip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0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788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yocardial ischemic preconditioning upregulated protein 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2897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tsugumin 2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Mg2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3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IV-1 Rev binding protein 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Hrb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51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eta catenin-lik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9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one morphogenic protein receptor, type II (serine/threonine kinase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Bmpr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74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romosome 7 open reading frame 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A8500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lfactory receptor 38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Olr38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12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5588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I2282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etraspanin 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C0864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5317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in phosphatase 1, regulatory (inhibitor) 5 subunit 14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1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in phosphatase 4, catalytic subuni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Ppp4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9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utocrine motility factor recept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Amf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171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onstitutive photomorphogenic protein 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1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eat shock protein 70kDa 12B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Hspa12b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06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tructure specific recognition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Ssrp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1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ronyl-2-sulfotransfer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Us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7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7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9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in phosphatase 1, catalytic subunit, gamma isofor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Ppp1c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24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7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olypyrimidine tract binding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Ptbp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C0618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eta-sarcoglycan (Beta-SG) (43 kDa dystrophin-associated glycoprotein) (43DAG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Sgcb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33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96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araspeckle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Pspc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42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robable nocturnin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9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8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WW domain binding protein 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Wbp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3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5037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vitamin A-deficient testicular protein 3-lik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F4738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lfactory receptor 39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Olr39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05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5110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5610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lfactory receptor 60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Olr60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03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I2839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eta-1,3-glucuronyltransferase 1 (glucuronosyltransferase P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B3gat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40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G3791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5028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agulation factor II (thrombin) receptor-lik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F2rl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8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iscs large homolog 5 (Placenta and prostate DLG) (Discs large protein P-dlg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61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-linked N-acetylglucosamine (GlcNAc) transferase (UDP-N-acetylglucosamine:polypeptide-N-acetylglucosaminyl transferase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Og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1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lfactory receptor 32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Olr32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02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nbp1; rapostl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Fnbp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A9253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stomat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Sto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149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973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XL receptor tyrosine kin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Ax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G6654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ectonucleoside triphosphate diphosphohydrolase 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Entpd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3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I0290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37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02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tochrome P450, family 2, subfamily j, polypeptide 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Cyp2j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757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istidine decarboxyl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Hd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0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Y3837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37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70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Y3870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RW1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70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on of sevenless homolog 2 (Drosophila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Sos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42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A9571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perm associated antigen 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Spag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8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63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E1095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wee1 tyrosine kin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Wee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318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96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nc-5 homolog A (C. elegans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Unc5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22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ransmembrane 4 superfamily member 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Tm4sf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5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A9982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hyroid peroxid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Tp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93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lfactory receptor 122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Olr122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04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I2369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albindin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Calb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9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I2338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EGF1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6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VPS10 domain recepto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99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717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991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Down syndrome cell adhesion molecule-like 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Dscaml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62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85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_44_P8597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rotein Njmu-R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Njmu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160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G3779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734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lfactory receptor 1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Olr1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01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A5059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A8914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Lysozyme  (1,4-beta-N-acetylmuramidase).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Ly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977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07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in C6orf78 homolo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416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hromosome 21 open reading frame 2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0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1432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6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674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927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nodal homolog (mouse)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82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LanC (bacterial lantibiotic synthetase component C)-like 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Lancl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6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leucine rich repeat containing 2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Lrrc2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I0140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I5026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0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11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_44_P6617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family with sequence similarity 38, member A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Fam38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7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5156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nner nuclear membrane protein Man1 (LEM domain containing protein 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Man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139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LDL receptor adaptor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5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777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rotein kinase C and casein kinase substrate in neurons 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Pacsin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I2763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dystrophia myotonica-protein kinas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Dm1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84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I0310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eukotriene B4 recept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Ltb4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16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ripartite motif protein 2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Trim2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4170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b-66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Rsb6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816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embrane glyco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0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5138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258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A8193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hosphorylase kinase alpha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Phka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A8179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uclear receptor subfamily 1, group D, member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Nr1d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472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lfactory receptor 32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Olr32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02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WW domain binding protein 1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41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SRNOT000000049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08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pv17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Mpv1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813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lfactory receptor 175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Olr175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2124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synuclein, alpha interacting protein (synphilin)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Sncai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57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ABR030258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nucleoredox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Nx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B5462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7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riggering receptor expressed on myeloid cells-like 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5231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lfactory receptor 112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Olr112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08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1442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lfactory receptor 2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Olfr4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7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833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en-m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48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 domain containing 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Prdm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33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ARVEL (membrane-associating) domain containing 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Mrvldc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1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ABR030555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mphoretin-induced gene and OR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Amig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2068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PARC-related modular calcium binding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A8507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999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5131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rg/Abl-interacting protein ArgBP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Argbp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F3964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spinster-like protei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9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212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-box only protein 3 isoform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Fbxo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153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24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nknow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I0596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esticular haploid expressed gene product isoform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C0870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7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M88 antige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9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34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5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Garamond" w:ascii="Garamond" w:hAnsi="Garamond"/>
        <w:sz w:val="24"/>
        <w:lang w:val="en-US"/>
      </w:rPr>
      <w:t>Additional file 5: FOS affected colonic genes/ Miscellaneous genes</w:t>
      <w:tab/>
      <w:tab/>
      <w:tab/>
      <w:t xml:space="preserve">Rodenburg </w:t>
    </w:r>
    <w:r>
      <w:rPr>
        <w:rFonts w:cs="Garamond" w:ascii="Garamond" w:hAnsi="Garamond"/>
        <w:i/>
        <w:sz w:val="24"/>
        <w:lang w:val="en-US"/>
      </w:rPr>
      <w:t>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tLeast" w:line="340" w:before="520" w:after="260"/>
      <w:outlineLvl w:val="0"/>
    </w:pPr>
    <w:rPr>
      <w:b/>
      <w:kern w:val="2"/>
      <w:sz w:val="3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lineRule="atLeast" w:line="260" w:before="260" w:after="0"/>
      <w:outlineLvl w:val="1"/>
    </w:pPr>
    <w:rPr>
      <w:kern w:val="2"/>
      <w:sz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kern w:val="2"/>
      <w:sz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260" w:before="260" w:after="0"/>
      <w:outlineLvl w:val="3"/>
    </w:pPr>
    <w:rPr>
      <w:b/>
      <w:i/>
      <w:kern w:val="2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rFonts w:ascii="Arial" w:hAnsi="Arial" w:cs="Arial"/>
      <w:vertAlign w:val="superscript"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StrongEmphasis"/>
    <w:rPr>
      <w:rFonts w:ascii="Arial" w:hAnsi="Arial" w:cs="Arial"/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</w:pPr>
    <w:rPr>
      <w:b/>
      <w:kern w:val="2"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sz w:val="24"/>
    </w:rPr>
  </w:style>
  <w:style w:type="paragraph" w:styleId="Sender">
    <w:name w:val="Envelope Return"/>
    <w:basedOn w:val="Normal"/>
    <w:pPr/>
    <w:rPr/>
  </w:style>
  <w:style w:type="paragraph" w:styleId="MessageHeader">
    <w:name w:val="Message Header"/>
    <w:basedOn w:val="Normal"/>
    <w:qFormat/>
    <w:pPr>
      <w:spacing w:lineRule="atLeast" w:line="260" w:before="120" w:after="0"/>
    </w:pPr>
    <w:rPr>
      <w:b/>
      <w:kern w:val="2"/>
      <w:sz w:val="24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TOAHeading">
    <w:name w:val="TOA Heading"/>
    <w:basedOn w:val="Normal"/>
    <w:next w:val="Normal"/>
    <w:qFormat/>
    <w:pPr>
      <w:spacing w:lineRule="atLeast" w:line="260" w:before="120" w:after="0"/>
    </w:pPr>
    <w:rPr>
      <w:b/>
      <w:kern w:val="2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Lines/>
      <w:widowControl w:val="false"/>
      <w:tabs>
        <w:tab w:val="clear" w:pos="708"/>
        <w:tab w:val="center" w:pos="4536" w:leader="none"/>
        <w:tab w:val="right" w:pos="9072" w:leader="none"/>
      </w:tabs>
      <w:spacing w:lineRule="atLeast" w:line="220"/>
    </w:pPr>
    <w:rPr>
      <w:kern w:val="2"/>
      <w:sz w:val="16"/>
    </w:rPr>
  </w:style>
  <w:style w:type="paragraph" w:styleId="MacroText">
    <w:name w:val="Macro Text"/>
    <w:qFormat/>
    <w:pPr>
      <w:widowControl w:val="false"/>
      <w:tabs>
        <w:tab w:val="clear" w:pos="708"/>
        <w:tab w:val="left" w:pos="227" w:leader="none"/>
        <w:tab w:val="left" w:pos="454" w:leader="none"/>
        <w:tab w:val="left" w:pos="680" w:leader="none"/>
        <w:tab w:val="left" w:pos="907" w:leader="none"/>
        <w:tab w:val="left" w:pos="1134" w:leader="none"/>
        <w:tab w:val="left" w:pos="1361" w:leader="none"/>
        <w:tab w:val="left" w:pos="1588" w:leader="none"/>
        <w:tab w:val="left" w:pos="1814" w:leader="none"/>
        <w:tab w:val="left" w:pos="2041" w:leader="none"/>
        <w:tab w:val="left" w:pos="2268" w:leader="none"/>
        <w:tab w:val="left" w:pos="2495" w:leader="none"/>
        <w:tab w:val="left" w:pos="2722" w:leader="none"/>
        <w:tab w:val="left" w:pos="2948" w:leader="none"/>
        <w:tab w:val="left" w:pos="3175" w:leader="none"/>
        <w:tab w:val="left" w:pos="3402" w:leader="none"/>
        <w:tab w:val="left" w:pos="3629" w:leader="none"/>
        <w:tab w:val="left" w:pos="3856" w:leader="none"/>
        <w:tab w:val="left" w:pos="4082" w:leader="none"/>
        <w:tab w:val="left" w:pos="4309" w:leader="none"/>
        <w:tab w:val="left" w:pos="4536" w:leader="none"/>
        <w:tab w:val="left" w:pos="4763" w:leader="none"/>
        <w:tab w:val="left" w:pos="4990" w:leader="none"/>
        <w:tab w:val="left" w:pos="5216" w:leader="none"/>
        <w:tab w:val="left" w:pos="5443" w:leader="none"/>
        <w:tab w:val="left" w:pos="5670" w:leader="none"/>
        <w:tab w:val="left" w:pos="5897" w:leader="none"/>
        <w:tab w:val="left" w:pos="6124" w:leader="none"/>
        <w:tab w:val="left" w:pos="6350" w:leader="none"/>
        <w:tab w:val="left" w:pos="6577" w:leader="none"/>
        <w:tab w:val="left" w:pos="6804" w:leader="none"/>
        <w:tab w:val="left" w:pos="7031" w:leader="none"/>
        <w:tab w:val="left" w:pos="7258" w:leader="none"/>
        <w:tab w:val="left" w:pos="7484" w:leader="none"/>
        <w:tab w:val="left" w:pos="7711" w:leader="none"/>
        <w:tab w:val="left" w:pos="7938" w:leader="none"/>
      </w:tabs>
      <w:suppressAutoHyphens w:val="true"/>
      <w:bidi w:val="0"/>
    </w:pPr>
    <w:rPr>
      <w:rFonts w:ascii="Courier New" w:hAnsi="Courier New" w:eastAsia="Times New Roman" w:cs="Courier New"/>
      <w:color w:val="auto"/>
      <w:sz w:val="16"/>
      <w:szCs w:val="20"/>
      <w:lang w:val="en-GB" w:eastAsia="en-US" w:bidi="ar-SA"/>
    </w:rPr>
  </w:style>
  <w:style w:type="paragraph" w:styleId="NormalIndent">
    <w:name w:val="Normal Indent"/>
    <w:basedOn w:val="Normal"/>
    <w:qFormat/>
    <w:pPr>
      <w:ind w:left="708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</w:pPr>
    <w:rPr>
      <w:i/>
      <w:sz w:val="24"/>
    </w:rPr>
  </w:style>
  <w:style w:type="paragraph" w:styleId="Footer">
    <w:name w:val="Footer"/>
    <w:basedOn w:val="Header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6T23:28:00Z</dcterms:created>
  <dc:creator>horst018</dc:creator>
  <dc:description/>
  <cp:keywords/>
  <dc:language>en-US</dc:language>
  <cp:lastModifiedBy>horst018</cp:lastModifiedBy>
  <dcterms:modified xsi:type="dcterms:W3CDTF">2007-10-31T13:50:00Z</dcterms:modified>
  <cp:revision>14</cp:revision>
  <dc:subject/>
  <dc:title>Supplemental table miscellaneous genes affected by FOS: detailed information per gene</dc:title>
</cp:coreProperties>
</file>